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68CA9" w14:textId="18A97C56" w:rsidR="00DF6818" w:rsidRDefault="00DF6818" w:rsidP="00DF6818">
      <w:pPr>
        <w:pStyle w:val="Titl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Risk of bias tool for included paper no. 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1F5BAA07" w14:textId="77777777" w:rsidR="00DF6818" w:rsidRDefault="00DF6818" w:rsidP="00C62D50">
      <w:pPr>
        <w:pStyle w:val="Title"/>
      </w:pPr>
    </w:p>
    <w:p w14:paraId="39AC0F28" w14:textId="59940A4A" w:rsidR="00076212" w:rsidRDefault="00076212" w:rsidP="00C62D50">
      <w:pPr>
        <w:pStyle w:val="Title"/>
      </w:pPr>
      <w:r>
        <w:t xml:space="preserve">Revised </w:t>
      </w:r>
      <w:r w:rsidRPr="00C1728A">
        <w:t xml:space="preserve">Cochrane </w:t>
      </w:r>
      <w:r>
        <w:t>risk-of-bias to</w:t>
      </w:r>
      <w:r w:rsidRPr="009D403B">
        <w:t>ol</w:t>
      </w:r>
      <w:r w:rsidRPr="00C1728A">
        <w:t xml:space="preserve"> for </w:t>
      </w:r>
      <w:r>
        <w:t>r</w:t>
      </w:r>
      <w:r w:rsidRPr="00C1728A">
        <w:t xml:space="preserve">andomized </w:t>
      </w:r>
      <w:r>
        <w:t xml:space="preserve">trials </w:t>
      </w:r>
      <w:r w:rsidRPr="00C1728A">
        <w:t>(</w:t>
      </w:r>
      <w:r>
        <w:t>RoB 2</w:t>
      </w:r>
      <w:r w:rsidRPr="00C1728A">
        <w:t>)</w:t>
      </w:r>
    </w:p>
    <w:p w14:paraId="56807E56" w14:textId="6EAE7A1E" w:rsidR="00541655" w:rsidRPr="00541655" w:rsidRDefault="00541655" w:rsidP="00541655">
      <w:pPr>
        <w:pStyle w:val="Title"/>
      </w:pPr>
      <w:r>
        <w:t>TEMPLATE FOR COMPLETION</w:t>
      </w:r>
    </w:p>
    <w:p w14:paraId="18CE5736" w14:textId="2714D1E3" w:rsidR="00076212" w:rsidRPr="00076212" w:rsidRDefault="00076212" w:rsidP="00C62D50">
      <w:pPr>
        <w:jc w:val="center"/>
      </w:pPr>
      <w:r w:rsidRPr="00076212">
        <w:t>Edited by Julian PT Higgins, Jelena Savović, Matthew J Page, Jonathan AC Sterne</w:t>
      </w:r>
      <w:r w:rsidRPr="00076212">
        <w:br/>
        <w:t>on behalf of the R</w:t>
      </w:r>
      <w:r w:rsidR="00507ECD">
        <w:t>o</w:t>
      </w:r>
      <w:r w:rsidRPr="00076212">
        <w:t>B2 Development Group</w:t>
      </w:r>
    </w:p>
    <w:p w14:paraId="3EF478C0" w14:textId="40844679" w:rsidR="00076212" w:rsidRDefault="00076212" w:rsidP="00C62D50">
      <w:pPr>
        <w:jc w:val="center"/>
        <w:rPr>
          <w:b/>
        </w:rPr>
      </w:pPr>
      <w:r>
        <w:rPr>
          <w:b/>
        </w:rPr>
        <w:t xml:space="preserve">Version of </w:t>
      </w:r>
      <w:r w:rsidR="00851D4D">
        <w:rPr>
          <w:b/>
        </w:rPr>
        <w:t>22</w:t>
      </w:r>
      <w:r w:rsidR="00895457">
        <w:rPr>
          <w:b/>
        </w:rPr>
        <w:t xml:space="preserve"> </w:t>
      </w:r>
      <w:r w:rsidR="00851D4D">
        <w:rPr>
          <w:b/>
        </w:rPr>
        <w:t xml:space="preserve">August </w:t>
      </w:r>
      <w:r w:rsidR="00B666A7">
        <w:rPr>
          <w:b/>
        </w:rPr>
        <w:t>2019</w:t>
      </w:r>
    </w:p>
    <w:p w14:paraId="43C93830" w14:textId="77777777" w:rsidR="00076212" w:rsidRDefault="00076212" w:rsidP="00076212"/>
    <w:p w14:paraId="197D6C7F" w14:textId="45465DBD" w:rsidR="00076212" w:rsidRDefault="00076212" w:rsidP="00076212"/>
    <w:p w14:paraId="13350B58" w14:textId="7500F6BF" w:rsidR="00341861" w:rsidRDefault="00341861" w:rsidP="00076212"/>
    <w:p w14:paraId="4106FE0A" w14:textId="444C9AD4" w:rsidR="00341861" w:rsidRDefault="00341861" w:rsidP="00076212"/>
    <w:p w14:paraId="49DC7EA6" w14:textId="2AF372A9" w:rsidR="00341861" w:rsidRDefault="00341861" w:rsidP="00076212"/>
    <w:p w14:paraId="71E23FD2" w14:textId="0FB7617D" w:rsidR="00341861" w:rsidRDefault="00341861" w:rsidP="00076212"/>
    <w:p w14:paraId="0923B82E" w14:textId="3A5D5FEE" w:rsidR="00341861" w:rsidRDefault="00341861" w:rsidP="00076212"/>
    <w:p w14:paraId="2B35EF2D" w14:textId="4F255049" w:rsidR="00341861" w:rsidRDefault="00341861" w:rsidP="00076212"/>
    <w:p w14:paraId="16315ABF" w14:textId="77777777" w:rsidR="00341861" w:rsidRDefault="00341861" w:rsidP="00076212"/>
    <w:p w14:paraId="62DE2D91" w14:textId="77777777" w:rsidR="00341861" w:rsidRDefault="00341861" w:rsidP="00341861">
      <w:bookmarkStart w:id="0" w:name="_Hlk526850279"/>
      <w:r w:rsidRPr="008449E5">
        <w:t>The development of the RoB 2 tool was supported by the MRC Network of Hubs for Trials Methodology Research (MR/L004933/2- N61), with the support of the host MRC ConDuCT-II Hub (Collaboration and innovation for Difficult and Complex randomised controlled Trials In Invasive procedures - MR/K025643/1), by MRC research grant MR/M025209/1, and by a grant from The Cochrane Collaboration.</w:t>
      </w:r>
    </w:p>
    <w:bookmarkEnd w:id="0"/>
    <w:p w14:paraId="085F2CEE" w14:textId="77777777" w:rsidR="00076212" w:rsidRPr="00076212" w:rsidRDefault="00076212" w:rsidP="00076212"/>
    <w:sdt>
      <w:sdtPr>
        <w:alias w:val="Creative Commons License"/>
        <w:tag w:val="Creative Commons License"/>
        <w:id w:val="-2109571026"/>
        <w:lock w:val="contentLocked"/>
        <w:placeholder>
          <w:docPart w:val="58BD19B0230F4C1998F8034D193A9F8D"/>
        </w:placeholder>
      </w:sdtPr>
      <w:sdtContent>
        <w:p w14:paraId="464B670D" w14:textId="77777777" w:rsidR="00076212" w:rsidRDefault="00076212" w:rsidP="00C62D50">
          <w:r>
            <w:rPr>
              <w:noProof/>
              <w:lang w:val="nl-BE" w:eastAsia="nl-BE"/>
            </w:rPr>
            <w:drawing>
              <wp:inline distT="0" distB="0" distL="0" distR="0" wp14:anchorId="2F5201A5" wp14:editId="7815EF47">
                <wp:extent cx="809625" cy="266700"/>
                <wp:effectExtent l="0" t="0" r="9525" b="0"/>
                <wp:docPr id="1" name="Pictur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10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55BD273A" w14:textId="77777777" w:rsidR="00076212" w:rsidRDefault="00076212" w:rsidP="00C62D50">
          <w:r>
            <w:t xml:space="preserve">This work is licensed under a </w:t>
          </w:r>
          <w:hyperlink r:id="rId11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23251F" w:rsidRPr="004B666A" w14:paraId="7A4EBADE" w14:textId="77777777" w:rsidTr="00730D7D">
        <w:tc>
          <w:tcPr>
            <w:tcW w:w="13887" w:type="dxa"/>
            <w:shd w:val="clear" w:color="auto" w:fill="auto"/>
          </w:tcPr>
          <w:p w14:paraId="5496BD2D" w14:textId="77777777" w:rsidR="004B666A" w:rsidRDefault="0023251F" w:rsidP="003C3813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lastRenderedPageBreak/>
              <w:t>Study de</w:t>
            </w:r>
            <w:r w:rsidR="004B666A">
              <w:rPr>
                <w:rFonts w:cstheme="minorHAnsi"/>
                <w:b/>
              </w:rPr>
              <w:t>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4B666A" w:rsidRPr="004B666A" w14:paraId="563234D1" w14:textId="77777777" w:rsidTr="00730D7D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5E450C6" w14:textId="77777777" w:rsidR="004B666A" w:rsidRPr="004B666A" w:rsidRDefault="004B666A" w:rsidP="00730D7D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2FB8536" w14:textId="309C05D3" w:rsidR="004B666A" w:rsidRPr="004B666A" w:rsidRDefault="00764E9D" w:rsidP="003C3813">
                  <w:pPr>
                    <w:jc w:val="left"/>
                    <w:rPr>
                      <w:rFonts w:cstheme="minorHAnsi"/>
                    </w:rPr>
                  </w:pPr>
                  <w:r w:rsidRPr="00764E9D">
                    <w:rPr>
                      <w:rFonts w:cstheme="minorHAnsi"/>
                    </w:rPr>
                    <w:t>Li, Xujie, et al. "Fumigating broiler hatching eggs with lysozyme product (Inovapure) to reduce eggshell microbial load." Poultry science 97.12 (2018): 4252-4261.</w:t>
                  </w:r>
                </w:p>
              </w:tc>
            </w:tr>
          </w:tbl>
          <w:p w14:paraId="5F212BB6" w14:textId="77777777" w:rsidR="004B666A" w:rsidRDefault="004B666A" w:rsidP="003C3813">
            <w:pPr>
              <w:rPr>
                <w:rFonts w:cstheme="minorHAnsi"/>
                <w:b/>
              </w:rPr>
            </w:pPr>
          </w:p>
          <w:p w14:paraId="1696D3A4" w14:textId="77777777" w:rsidR="004B666A" w:rsidRPr="004B666A" w:rsidRDefault="004B666A" w:rsidP="003C381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23251F" w:rsidRPr="004B666A" w14:paraId="7A83D658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341EAFC" w14:textId="21C13B62" w:rsidR="0023251F" w:rsidRPr="004B666A" w:rsidRDefault="005909E4" w:rsidP="003C381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2E08610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-randomized parallel-group trial</w:t>
                  </w:r>
                </w:p>
              </w:tc>
            </w:tr>
            <w:tr w:rsidR="0023251F" w:rsidRPr="004B666A" w14:paraId="02CD611A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EC2F990" w14:textId="77777777" w:rsidR="0023251F" w:rsidRPr="004B666A" w:rsidRDefault="0023251F" w:rsidP="003C3813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8ECE301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23251F" w:rsidRPr="004B666A" w14:paraId="4C3CDACD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C12DDB7" w14:textId="77777777" w:rsidR="0023251F" w:rsidRPr="004B666A" w:rsidRDefault="0023251F" w:rsidP="003C3813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AD082F6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1876FCD1" w14:textId="77777777" w:rsidR="00895457" w:rsidRDefault="00895457" w:rsidP="00895457">
            <w:pPr>
              <w:rPr>
                <w:bCs/>
              </w:rPr>
            </w:pPr>
          </w:p>
          <w:p w14:paraId="710B7850" w14:textId="2F9C4104" w:rsidR="00895457" w:rsidRPr="00165C67" w:rsidRDefault="00895457" w:rsidP="00895457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8"/>
              <w:gridCol w:w="1354"/>
              <w:gridCol w:w="3188"/>
            </w:tblGrid>
            <w:tr w:rsidR="00895457" w:rsidRPr="00165C67" w14:paraId="3872E8C1" w14:textId="77777777" w:rsidTr="004A7C5F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0139424" w14:textId="77777777" w:rsidR="00895457" w:rsidRPr="00165C67" w:rsidRDefault="00895457" w:rsidP="00895457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6A270550" w14:textId="2043941C" w:rsidR="00895457" w:rsidRPr="00165C67" w:rsidRDefault="007A0398" w:rsidP="00895457">
                  <w:r>
                    <w:t>No fumigation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603BEE7" w14:textId="77777777" w:rsidR="00895457" w:rsidRPr="00165C67" w:rsidRDefault="00895457" w:rsidP="00895457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08BF92E4" w14:textId="3A4DF01D" w:rsidR="00895457" w:rsidRPr="00165C67" w:rsidRDefault="007A0398" w:rsidP="007A0398">
                  <w:r>
                    <w:t>Fumigation with a lysozyme product (Inovapure) (LP) and quaternary ammonium (QA) compounds</w:t>
                  </w:r>
                </w:p>
              </w:tc>
            </w:tr>
          </w:tbl>
          <w:p w14:paraId="2B58093C" w14:textId="77777777" w:rsidR="00895457" w:rsidRPr="00165C67" w:rsidRDefault="00895457" w:rsidP="00895457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895457" w:rsidRPr="00165C67" w14:paraId="1A2064BE" w14:textId="77777777" w:rsidTr="004A7C5F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B670375" w14:textId="77777777" w:rsidR="00895457" w:rsidRPr="00165C67" w:rsidRDefault="00895457" w:rsidP="00895457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69FC9657" w14:textId="57C5BF4E" w:rsidR="00895457" w:rsidRPr="00165C67" w:rsidRDefault="007A0398" w:rsidP="00895457">
                  <w:pPr>
                    <w:spacing w:after="0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Mortality</w:t>
                  </w:r>
                </w:p>
              </w:tc>
            </w:tr>
          </w:tbl>
          <w:p w14:paraId="67C59E65" w14:textId="77777777" w:rsidR="00895457" w:rsidRPr="00165C67" w:rsidRDefault="00895457" w:rsidP="00895457">
            <w:pPr>
              <w:spacing w:after="0"/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895457" w:rsidRPr="00165C67" w14:paraId="36DDBF01" w14:textId="77777777" w:rsidTr="004A7C5F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35A6C93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5F03FBBF" w14:textId="22468FE5" w:rsidR="00895457" w:rsidRPr="00165C67" w:rsidRDefault="007A0398" w:rsidP="00895457">
                  <w:pPr>
                    <w:spacing w:after="0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NA</w:t>
                  </w:r>
                </w:p>
              </w:tc>
            </w:tr>
          </w:tbl>
          <w:p w14:paraId="73F5636D" w14:textId="77777777" w:rsidR="00895457" w:rsidRPr="00165C67" w:rsidRDefault="00895457" w:rsidP="00895457">
            <w:pPr>
              <w:spacing w:after="0"/>
              <w:rPr>
                <w:rFonts w:cstheme="minorHAnsi"/>
              </w:rPr>
            </w:pPr>
          </w:p>
          <w:p w14:paraId="27F4332D" w14:textId="77777777" w:rsidR="00895457" w:rsidRPr="00165C67" w:rsidRDefault="00895457" w:rsidP="00895457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895457" w:rsidRPr="00165C67" w14:paraId="693D2825" w14:textId="77777777" w:rsidTr="004A7C5F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E5C1273" w14:textId="04D31A14" w:rsidR="00895457" w:rsidRPr="00165C67" w:rsidRDefault="007A0398" w:rsidP="00895457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3C9C19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895457" w:rsidRPr="00165C67" w14:paraId="2E43A659" w14:textId="77777777" w:rsidTr="004A7C5F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A3A1511" w14:textId="77777777" w:rsidR="00895457" w:rsidRPr="00165C67" w:rsidRDefault="00895457" w:rsidP="00895457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1471028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745179AC" w14:textId="77777777" w:rsidR="00895457" w:rsidRPr="00165C67" w:rsidRDefault="00895457" w:rsidP="00895457">
            <w:pPr>
              <w:rPr>
                <w:rFonts w:cstheme="minorHAnsi"/>
              </w:rPr>
            </w:pPr>
          </w:p>
          <w:p w14:paraId="74B5B76A" w14:textId="77777777" w:rsidR="00895457" w:rsidRPr="00165C67" w:rsidRDefault="00895457" w:rsidP="00895457">
            <w:pPr>
              <w:jc w:val="left"/>
            </w:pPr>
            <w:r w:rsidRPr="00165C67">
              <w:rPr>
                <w:b/>
              </w:rPr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14:paraId="7A4A4821" w14:textId="77777777" w:rsidR="00895457" w:rsidRPr="00165C67" w:rsidRDefault="00895457" w:rsidP="00895457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  <w:t>occurrence of non-protocol interventions</w:t>
            </w:r>
          </w:p>
          <w:p w14:paraId="0EBE061D" w14:textId="77777777" w:rsidR="00895457" w:rsidRPr="00165C67" w:rsidRDefault="00895457" w:rsidP="00895457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failures in implementing the intervention that could have affected the outcome</w:t>
            </w:r>
          </w:p>
          <w:p w14:paraId="2AFD3E35" w14:textId="77777777" w:rsidR="00895457" w:rsidRPr="00165C67" w:rsidRDefault="00895457" w:rsidP="00895457"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non-adherence to their assigned intervention by trial participants</w:t>
            </w:r>
          </w:p>
          <w:p w14:paraId="2326F65A" w14:textId="77777777" w:rsidR="000722D3" w:rsidRDefault="000722D3" w:rsidP="003C3813">
            <w:pPr>
              <w:rPr>
                <w:rFonts w:cstheme="minorHAnsi"/>
                <w:b/>
              </w:rPr>
            </w:pPr>
          </w:p>
          <w:p w14:paraId="24D5DC2B" w14:textId="5F217F8C" w:rsidR="0023251F" w:rsidRPr="004B666A" w:rsidRDefault="0023251F" w:rsidP="003C3813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 xml:space="preserve">Which of the following sources were </w:t>
            </w:r>
            <w:r w:rsidRPr="004B666A">
              <w:rPr>
                <w:rFonts w:cstheme="minorHAnsi"/>
                <w:b/>
                <w:u w:val="single"/>
              </w:rPr>
              <w:t>obtained</w:t>
            </w:r>
            <w:r w:rsidRPr="004B666A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3B6C228E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Journal article(s) with results of the trial</w:t>
            </w:r>
          </w:p>
          <w:p w14:paraId="3E767F9F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Trial protocol</w:t>
            </w:r>
          </w:p>
          <w:p w14:paraId="630ACF07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Statistical analysis plan (SAP)</w:t>
            </w:r>
          </w:p>
          <w:p w14:paraId="30B51856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2E735816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1A070A5A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  <w:t>“Grey literature” (e.g. unpublished thesis)</w:t>
            </w:r>
          </w:p>
          <w:p w14:paraId="1B24E7AE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nference abstract(s) about the trial</w:t>
            </w:r>
          </w:p>
          <w:p w14:paraId="71D8AE89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20ACC40B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search ethics application</w:t>
            </w:r>
          </w:p>
          <w:p w14:paraId="1EE9A0A8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RePORTER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14:paraId="03C50B87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rialist</w:t>
            </w:r>
          </w:p>
          <w:p w14:paraId="3957D9E3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1EBA5370" w14:textId="0FE6D8A1" w:rsidR="00B64463" w:rsidRDefault="00B64463">
      <w:pPr>
        <w:spacing w:after="160" w:line="259" w:lineRule="auto"/>
        <w:jc w:val="left"/>
        <w:rPr>
          <w:rStyle w:val="Strong"/>
        </w:rPr>
      </w:pPr>
    </w:p>
    <w:p w14:paraId="13826757" w14:textId="77777777" w:rsidR="00895457" w:rsidRDefault="00895457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3B42E20D" w14:textId="27CD8C0C" w:rsidR="00B64463" w:rsidRPr="00A0036B" w:rsidRDefault="00B64463" w:rsidP="00B64463">
      <w:pPr>
        <w:pStyle w:val="Heading2"/>
      </w:pPr>
      <w:r w:rsidRPr="00A0036B">
        <w:lastRenderedPageBreak/>
        <w:t xml:space="preserve">Risk of bias assessment </w:t>
      </w:r>
    </w:p>
    <w:p w14:paraId="3963DBF2" w14:textId="4EED930A" w:rsidR="00076212" w:rsidRDefault="00B64463" w:rsidP="00895457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14:paraId="6D484F7F" w14:textId="77777777" w:rsidR="004B2FA5" w:rsidRDefault="004B2FA5" w:rsidP="004B2FA5">
      <w:pPr>
        <w:keepNext/>
        <w:rPr>
          <w:rStyle w:val="Strong"/>
          <w:rFonts w:eastAsiaTheme="minorEastAsia"/>
          <w:color w:val="5A5A5A" w:themeColor="text1" w:themeTint="A5"/>
          <w:spacing w:val="15"/>
        </w:rPr>
      </w:pPr>
    </w:p>
    <w:p w14:paraId="0A1EB9C5" w14:textId="77777777" w:rsidR="004B2FA5" w:rsidRPr="003C3813" w:rsidRDefault="004B2FA5" w:rsidP="004B2FA5">
      <w:pPr>
        <w:pStyle w:val="Subtitle"/>
        <w:rPr>
          <w:rStyle w:val="Strong"/>
        </w:rPr>
      </w:pPr>
      <w:r w:rsidRPr="003C3813">
        <w:rPr>
          <w:rStyle w:val="Strong"/>
        </w:rPr>
        <w:t>Domain 1: 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4B2FA5" w:rsidRPr="004B666A" w14:paraId="7A923761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C96D24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6CEF38" w14:textId="77777777" w:rsidR="004B2FA5" w:rsidRPr="004B666A" w:rsidRDefault="004B2FA5" w:rsidP="001C23A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221BD3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B2FA5" w:rsidRPr="004B666A" w14:paraId="373BF52F" w14:textId="77777777" w:rsidTr="001C23A5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637A40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55C663" w14:textId="77777777" w:rsidR="004B2FA5" w:rsidRPr="00D022DB" w:rsidRDefault="004B2FA5" w:rsidP="001C23A5">
            <w:pPr>
              <w:pStyle w:val="Default"/>
              <w:jc w:val="both"/>
              <w:rPr>
                <w:lang w:val="en-GB"/>
              </w:rPr>
            </w:pPr>
            <w:r w:rsidRPr="00D022DB">
              <w:rPr>
                <w:sz w:val="22"/>
                <w:szCs w:val="22"/>
                <w:lang w:val="en-GB"/>
              </w:rPr>
              <w:t xml:space="preserve">No information, only information about randomization methods is a statement that the study is randomized. </w:t>
            </w:r>
          </w:p>
          <w:p w14:paraId="12A89557" w14:textId="77777777" w:rsidR="004B2FA5" w:rsidRPr="00D022DB" w:rsidRDefault="004B2FA5" w:rsidP="001C23A5">
            <w:pPr>
              <w:pStyle w:val="Default"/>
              <w:jc w:val="both"/>
              <w:rPr>
                <w:lang w:val="en-GB"/>
              </w:rPr>
            </w:pPr>
          </w:p>
          <w:p w14:paraId="6875E81F" w14:textId="77777777" w:rsidR="004B2FA5" w:rsidRPr="00D022DB" w:rsidRDefault="004B2FA5" w:rsidP="001C23A5">
            <w:pPr>
              <w:pStyle w:val="Default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o, </w:t>
            </w:r>
            <w:r w:rsidRPr="00D022DB">
              <w:rPr>
                <w:sz w:val="22"/>
                <w:szCs w:val="22"/>
                <w:lang w:val="en-GB"/>
              </w:rPr>
              <w:t xml:space="preserve">there is reason to suspect that the enrolling investigator or the participant had knowledge of the forthcoming allocation </w:t>
            </w:r>
          </w:p>
          <w:p w14:paraId="0E56CBF9" w14:textId="77777777" w:rsidR="004B2FA5" w:rsidRPr="00D022DB" w:rsidRDefault="004B2FA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  <w:lang w:val="en-GB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BD9B6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B2FA5" w:rsidRPr="004B666A" w14:paraId="7CD863D2" w14:textId="77777777" w:rsidTr="001C23A5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39CC4A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EFFE9" w14:textId="77777777" w:rsidR="004B2FA5" w:rsidRPr="004B666A" w:rsidRDefault="004B2FA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C5CFF" w14:textId="77777777" w:rsidR="004B2FA5" w:rsidRPr="004B666A" w:rsidRDefault="004B2FA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B2FA5" w:rsidRPr="004B666A" w14:paraId="79FD1E01" w14:textId="77777777" w:rsidTr="001C23A5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7A708B" w14:textId="77777777" w:rsidR="004B2FA5" w:rsidRPr="004B666A" w:rsidRDefault="004B2FA5" w:rsidP="001C23A5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C44B6" w14:textId="77777777" w:rsidR="004B2FA5" w:rsidRPr="00D022DB" w:rsidRDefault="004B2FA5" w:rsidP="001C23A5">
            <w:pPr>
              <w:pStyle w:val="Defaul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o, </w:t>
            </w:r>
            <w:r w:rsidRPr="00D022DB">
              <w:rPr>
                <w:sz w:val="22"/>
                <w:szCs w:val="22"/>
                <w:lang w:val="en-GB"/>
              </w:rPr>
              <w:t>no imbalances are apparent or if any observed imbal</w:t>
            </w:r>
            <w:r>
              <w:rPr>
                <w:sz w:val="22"/>
                <w:szCs w:val="22"/>
                <w:lang w:val="en-GB"/>
              </w:rPr>
              <w:t>ances are compatible with chance</w:t>
            </w:r>
          </w:p>
          <w:p w14:paraId="7B24C724" w14:textId="77777777" w:rsidR="004B2FA5" w:rsidRPr="00D022DB" w:rsidRDefault="004B2FA5" w:rsidP="001C23A5">
            <w:pPr>
              <w:spacing w:after="0"/>
              <w:jc w:val="left"/>
              <w:rPr>
                <w:rFonts w:cstheme="minorHAnsi"/>
                <w:lang w:val="en-GB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8A5CA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B2FA5" w:rsidRPr="004B666A" w14:paraId="253FFBDB" w14:textId="77777777" w:rsidTr="001C23A5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751494" w14:textId="77777777" w:rsidR="004B2FA5" w:rsidRPr="004B666A" w:rsidRDefault="004B2FA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37AA8" w14:textId="77777777" w:rsidR="004B2FA5" w:rsidRPr="004B666A" w:rsidRDefault="004B2FA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Some concern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579D6" w14:textId="77777777" w:rsidR="004B2FA5" w:rsidRPr="004B666A" w:rsidRDefault="004B2FA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4B2FA5" w:rsidRPr="004B666A" w14:paraId="7EA8D5A8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ADD6BA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37311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21051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E1983E5" w14:textId="77777777" w:rsidR="004B2FA5" w:rsidRDefault="004B2FA5" w:rsidP="004B2FA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23E5B765" w14:textId="77777777" w:rsidR="004B2FA5" w:rsidRPr="004B666A" w:rsidRDefault="004B2FA5" w:rsidP="004B2FA5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ssignment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4B2FA5" w:rsidRPr="004B666A" w14:paraId="37C178D5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B950F1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6310AE" w14:textId="77777777" w:rsidR="004B2FA5" w:rsidRPr="004B666A" w:rsidRDefault="004B2FA5" w:rsidP="001C23A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83C8F8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B2FA5" w:rsidRPr="004B666A" w14:paraId="598B5619" w14:textId="77777777" w:rsidTr="001C23A5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4559B3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38EF08F" w14:textId="77777777" w:rsidR="004B2FA5" w:rsidRPr="00BE23E2" w:rsidRDefault="004B2FA5" w:rsidP="001C23A5">
            <w:pPr>
              <w:spacing w:after="0"/>
              <w:jc w:val="left"/>
              <w:rPr>
                <w:rFonts w:cstheme="minorHAnsi"/>
              </w:rPr>
            </w:pPr>
            <w:r w:rsidRPr="00BE23E2">
              <w:rPr>
                <w:rFonts w:cstheme="minorHAnsi"/>
              </w:rPr>
              <w:t>No.</w:t>
            </w:r>
          </w:p>
          <w:p w14:paraId="5DAF7131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  <w:u w:val="single"/>
              </w:rPr>
            </w:pPr>
            <w:r w:rsidRPr="00BE23E2">
              <w:rPr>
                <w:rFonts w:cstheme="minorHAnsi"/>
              </w:rPr>
              <w:t>Carers were aware</w:t>
            </w: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E965D70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B2FA5" w:rsidRPr="004B666A" w14:paraId="4819CD61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72D0B4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D5824" w14:textId="77777777" w:rsidR="004B2FA5" w:rsidRPr="004B666A" w:rsidRDefault="004B2FA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B333F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B2FA5" w:rsidRPr="00DF6818" w14:paraId="72888DA0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E8E5BF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28C42" w14:textId="77777777" w:rsidR="004B2FA5" w:rsidRPr="00BE23E2" w:rsidRDefault="004B2FA5" w:rsidP="001C23A5">
            <w:pPr>
              <w:pStyle w:val="Default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o information, </w:t>
            </w:r>
            <w:r w:rsidRPr="00BE23E2">
              <w:rPr>
                <w:sz w:val="22"/>
                <w:szCs w:val="22"/>
                <w:lang w:val="en-GB"/>
              </w:rPr>
              <w:t xml:space="preserve">trialists </w:t>
            </w:r>
            <w:r>
              <w:rPr>
                <w:sz w:val="22"/>
                <w:szCs w:val="22"/>
                <w:lang w:val="en-GB"/>
              </w:rPr>
              <w:t>did not</w:t>
            </w:r>
            <w:r w:rsidRPr="00BE23E2">
              <w:rPr>
                <w:sz w:val="22"/>
                <w:szCs w:val="22"/>
                <w:lang w:val="en-GB"/>
              </w:rPr>
              <w:t xml:space="preserve"> report whether deviations arose because of the trial context. </w:t>
            </w:r>
          </w:p>
          <w:p w14:paraId="3F8B7879" w14:textId="77777777" w:rsidR="004B2FA5" w:rsidRPr="00BE23E2" w:rsidRDefault="004B2FA5" w:rsidP="001C23A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GB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99225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B2FA5" w:rsidRPr="00DF6818" w14:paraId="3E3B22AF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AE1A73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399A32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D6A12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B2FA5" w:rsidRPr="00DF6818" w14:paraId="50D67009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AE6E02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</w:t>
            </w:r>
            <w:r w:rsidRPr="00924B2E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BF4C26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9065F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B2FA5" w:rsidRPr="004B666A" w14:paraId="1BE56AB5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94D71F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D8F89" w14:textId="77777777" w:rsidR="004B2FA5" w:rsidRPr="008A0BED" w:rsidRDefault="004B2FA5" w:rsidP="001C23A5">
            <w:pPr>
              <w:pStyle w:val="Default"/>
              <w:jc w:val="both"/>
              <w:rPr>
                <w:rFonts w:cstheme="minorHAnsi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informa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85B5A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B2FA5" w:rsidRPr="00DF6818" w14:paraId="49705F02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3B6184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bookmarkStart w:id="1" w:name="_Hlk508661458"/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18F4E5" w14:textId="77777777" w:rsidR="004B2FA5" w:rsidRPr="008A0BED" w:rsidRDefault="004B2FA5" w:rsidP="001C23A5">
            <w:pPr>
              <w:pStyle w:val="Default"/>
              <w:jc w:val="both"/>
              <w:rPr>
                <w:rFonts w:cstheme="minorHAnsi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7DD45" w14:textId="77777777" w:rsidR="004B2FA5" w:rsidRPr="006B1069" w:rsidRDefault="004B2FA5" w:rsidP="001C23A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1"/>
      <w:tr w:rsidR="004B2FA5" w:rsidRPr="004B666A" w14:paraId="7BABE75F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F99961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7E0D48" w14:textId="77777777" w:rsidR="004B2FA5" w:rsidRPr="004B666A" w:rsidRDefault="004B2FA5" w:rsidP="001C23A5">
            <w:pPr>
              <w:rPr>
                <w:rFonts w:cstheme="minorHAnsi"/>
              </w:rPr>
            </w:pPr>
            <w:r>
              <w:rPr>
                <w:rFonts w:cstheme="minorHAnsi"/>
              </w:rPr>
              <w:t>Some concerns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0647D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4B2FA5" w:rsidRPr="004B666A" w14:paraId="5317DD9D" w14:textId="77777777" w:rsidTr="001C23A5">
        <w:trPr>
          <w:cantSplit/>
          <w:trHeight w:val="699"/>
        </w:trPr>
        <w:tc>
          <w:tcPr>
            <w:tcW w:w="424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D83129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5CE298EE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1D4A6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59DACDF" w14:textId="77777777" w:rsidR="004B2FA5" w:rsidRDefault="004B2FA5" w:rsidP="004B2FA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14:paraId="1CFDC2E0" w14:textId="77777777" w:rsidR="004B2FA5" w:rsidRPr="004B666A" w:rsidRDefault="004B2FA5" w:rsidP="004B2FA5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dhering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4B2FA5" w:rsidRPr="004B666A" w14:paraId="0F4D2DA4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E29D960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6851516" w14:textId="77777777" w:rsidR="004B2FA5" w:rsidRPr="004B666A" w:rsidRDefault="004B2FA5" w:rsidP="001C23A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A86C556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B2FA5" w:rsidRPr="004B666A" w14:paraId="3F937FF5" w14:textId="77777777" w:rsidTr="001C23A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1EDCA54D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shd w:val="clear" w:color="auto" w:fill="auto"/>
          </w:tcPr>
          <w:p w14:paraId="11BE41B5" w14:textId="77777777" w:rsidR="004B2FA5" w:rsidRDefault="004B2FA5" w:rsidP="001C23A5">
            <w:pPr>
              <w:spacing w:after="0"/>
              <w:jc w:val="left"/>
              <w:rPr>
                <w:rFonts w:cstheme="minorHAnsi"/>
              </w:rPr>
            </w:pPr>
            <w:r w:rsidRPr="002F20D0">
              <w:rPr>
                <w:rFonts w:cstheme="minorHAnsi"/>
              </w:rPr>
              <w:t>No, participants were not aware</w:t>
            </w:r>
          </w:p>
          <w:p w14:paraId="4AEB8236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Carers were aware of the intervention.</w:t>
            </w:r>
          </w:p>
        </w:tc>
        <w:tc>
          <w:tcPr>
            <w:tcW w:w="2836" w:type="dxa"/>
            <w:shd w:val="clear" w:color="auto" w:fill="auto"/>
          </w:tcPr>
          <w:p w14:paraId="47EF3A11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B2FA5" w:rsidRPr="004B666A" w14:paraId="7E1C1313" w14:textId="77777777" w:rsidTr="001C23A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18A0B56B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shd w:val="clear" w:color="auto" w:fill="auto"/>
          </w:tcPr>
          <w:p w14:paraId="685C946C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42B6E92C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B2FA5" w:rsidRPr="00DF6818" w14:paraId="22E7C583" w14:textId="77777777" w:rsidTr="001C23A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1614B4CB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  <w:shd w:val="clear" w:color="auto" w:fill="auto"/>
          </w:tcPr>
          <w:p w14:paraId="33689102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836" w:type="dxa"/>
            <w:shd w:val="clear" w:color="auto" w:fill="auto"/>
          </w:tcPr>
          <w:p w14:paraId="4D8FDB95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>/ NI</w:t>
            </w:r>
          </w:p>
        </w:tc>
      </w:tr>
      <w:tr w:rsidR="004B2FA5" w:rsidRPr="00DF6818" w14:paraId="2B2D453C" w14:textId="77777777" w:rsidTr="001C23A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3090F906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  <w:shd w:val="clear" w:color="auto" w:fill="auto"/>
          </w:tcPr>
          <w:p w14:paraId="44AE2B21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2836" w:type="dxa"/>
            <w:shd w:val="clear" w:color="auto" w:fill="auto"/>
          </w:tcPr>
          <w:p w14:paraId="68B9638F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4B2FA5" w:rsidRPr="00DF6818" w14:paraId="7CD0486C" w14:textId="77777777" w:rsidTr="001C23A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2C5D1F0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  <w:shd w:val="clear" w:color="auto" w:fill="auto"/>
          </w:tcPr>
          <w:p w14:paraId="7A138E12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2836" w:type="dxa"/>
            <w:shd w:val="clear" w:color="auto" w:fill="auto"/>
          </w:tcPr>
          <w:p w14:paraId="5B3E36FC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4B2FA5" w:rsidRPr="00DF6818" w14:paraId="356C01BA" w14:textId="77777777" w:rsidTr="001C23A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5D774022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  <w:shd w:val="clear" w:color="auto" w:fill="auto"/>
          </w:tcPr>
          <w:p w14:paraId="42E43D94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2836" w:type="dxa"/>
            <w:shd w:val="clear" w:color="auto" w:fill="auto"/>
          </w:tcPr>
          <w:p w14:paraId="491B3FD1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B2FA5" w:rsidRPr="004B666A" w14:paraId="50AAD6A8" w14:textId="77777777" w:rsidTr="001C23A5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14:paraId="0B8B1D62" w14:textId="77777777" w:rsidR="004B2FA5" w:rsidRPr="004B666A" w:rsidRDefault="004B2FA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shd w:val="clear" w:color="auto" w:fill="auto"/>
          </w:tcPr>
          <w:p w14:paraId="72F2DFC9" w14:textId="77777777" w:rsidR="004B2FA5" w:rsidRPr="004B666A" w:rsidRDefault="004B2FA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Low risk</w:t>
            </w:r>
          </w:p>
        </w:tc>
        <w:tc>
          <w:tcPr>
            <w:tcW w:w="2836" w:type="dxa"/>
            <w:shd w:val="clear" w:color="auto" w:fill="auto"/>
          </w:tcPr>
          <w:p w14:paraId="6A802225" w14:textId="77777777" w:rsidR="004B2FA5" w:rsidRPr="00B666A7" w:rsidRDefault="004B2FA5" w:rsidP="001C23A5">
            <w:pPr>
              <w:spacing w:after="0"/>
              <w:jc w:val="center"/>
              <w:rPr>
                <w:rFonts w:cstheme="minorHAnsi"/>
              </w:rPr>
            </w:pPr>
            <w:r w:rsidRPr="00B666A7">
              <w:rPr>
                <w:rFonts w:cstheme="minorHAnsi"/>
              </w:rPr>
              <w:t>Low / High / Some concerns</w:t>
            </w:r>
          </w:p>
        </w:tc>
      </w:tr>
      <w:tr w:rsidR="004B2FA5" w:rsidRPr="004B666A" w14:paraId="0FB6EB9C" w14:textId="77777777" w:rsidTr="001C23A5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14:paraId="44F9D67A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shd w:val="clear" w:color="auto" w:fill="auto"/>
          </w:tcPr>
          <w:p w14:paraId="3FA5F24B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5C4CF745" w14:textId="77777777" w:rsidR="004B2FA5" w:rsidRPr="00B666A7" w:rsidRDefault="004B2FA5" w:rsidP="001C23A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77797578" w14:textId="77777777" w:rsidR="004B2FA5" w:rsidRDefault="004B2FA5" w:rsidP="004B2FA5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099C6679" w14:textId="77777777" w:rsidR="004B2FA5" w:rsidRPr="004B666A" w:rsidRDefault="004B2FA5" w:rsidP="004B2FA5">
      <w:pPr>
        <w:pStyle w:val="Subtitle"/>
      </w:pPr>
      <w:r w:rsidRPr="004B666A">
        <w:lastRenderedPageBreak/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B2FA5" w:rsidRPr="004B666A" w14:paraId="5ADDE17C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13D665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14C180" w14:textId="77777777" w:rsidR="004B2FA5" w:rsidRPr="004B666A" w:rsidRDefault="004B2FA5" w:rsidP="001C23A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50190D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B2FA5" w:rsidRPr="004B666A" w14:paraId="08998DE5" w14:textId="77777777" w:rsidTr="001C23A5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0D20431E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  <w:b/>
              </w:rPr>
            </w:pPr>
            <w:bookmarkStart w:id="2" w:name="_Hlk516121468"/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29BB8D0C" w14:textId="77B2DFB3" w:rsidR="004B2FA5" w:rsidRPr="004B666A" w:rsidRDefault="004B2FA5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Yes</w:t>
            </w:r>
          </w:p>
        </w:tc>
        <w:tc>
          <w:tcPr>
            <w:tcW w:w="2836" w:type="dxa"/>
            <w:shd w:val="clear" w:color="auto" w:fill="auto"/>
          </w:tcPr>
          <w:p w14:paraId="1B1ED336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B2FA5" w:rsidRPr="004B666A" w14:paraId="0C9A3A31" w14:textId="77777777" w:rsidTr="001C23A5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05E5446A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14:paraId="477E4F27" w14:textId="77777777" w:rsidR="004B2FA5" w:rsidRPr="004B666A" w:rsidRDefault="004B2FA5" w:rsidP="001C23A5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I</w:t>
            </w:r>
          </w:p>
        </w:tc>
        <w:tc>
          <w:tcPr>
            <w:tcW w:w="2836" w:type="dxa"/>
            <w:shd w:val="clear" w:color="auto" w:fill="auto"/>
          </w:tcPr>
          <w:p w14:paraId="53AF714B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NA / </w:t>
            </w: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</w:p>
        </w:tc>
      </w:tr>
      <w:tr w:rsidR="004B2FA5" w:rsidRPr="00DF6818" w14:paraId="2FC8CC97" w14:textId="77777777" w:rsidTr="001C23A5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13B72B84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750D25E4" w14:textId="77777777" w:rsidR="004B2FA5" w:rsidRPr="004B666A" w:rsidRDefault="004B2FA5" w:rsidP="001C23A5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I</w:t>
            </w:r>
          </w:p>
        </w:tc>
        <w:tc>
          <w:tcPr>
            <w:tcW w:w="2836" w:type="dxa"/>
            <w:shd w:val="clear" w:color="auto" w:fill="auto"/>
          </w:tcPr>
          <w:p w14:paraId="14738BD9" w14:textId="77777777" w:rsidR="004B2FA5" w:rsidRPr="006B1069" w:rsidRDefault="004B2FA5" w:rsidP="001C23A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FF0000"/>
                <w:u w:val="single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B2FA5" w:rsidRPr="00DF6818" w14:paraId="38C1ABFD" w14:textId="77777777" w:rsidTr="001C23A5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455D7EA4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2ED045DA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71481BC" w14:textId="77777777" w:rsidR="004B2FA5" w:rsidRPr="006B1069" w:rsidRDefault="004B2FA5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2"/>
      <w:tr w:rsidR="004B2FA5" w:rsidRPr="004B666A" w14:paraId="28798390" w14:textId="77777777" w:rsidTr="001C23A5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78EFE691" w14:textId="77777777" w:rsidR="004B2FA5" w:rsidRPr="004B666A" w:rsidRDefault="004B2FA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266D4AD4" w14:textId="1D1D1E94" w:rsidR="004B2FA5" w:rsidRPr="004B666A" w:rsidRDefault="004B2FA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Low risk</w:t>
            </w:r>
          </w:p>
        </w:tc>
        <w:tc>
          <w:tcPr>
            <w:tcW w:w="2836" w:type="dxa"/>
            <w:shd w:val="clear" w:color="auto" w:fill="auto"/>
          </w:tcPr>
          <w:p w14:paraId="49DC6E1F" w14:textId="77777777" w:rsidR="004B2FA5" w:rsidRPr="004B666A" w:rsidRDefault="004B2FA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4B2FA5" w:rsidRPr="004B666A" w14:paraId="291CBD24" w14:textId="77777777" w:rsidTr="001C23A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58B8FF28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4C21852F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CFF4C3E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4E90E704" w14:textId="77777777" w:rsidR="004B2FA5" w:rsidRDefault="004B2FA5" w:rsidP="004B2FA5">
      <w:pPr>
        <w:spacing w:after="200" w:line="276" w:lineRule="auto"/>
        <w:jc w:val="left"/>
        <w:rPr>
          <w:rFonts w:cstheme="minorHAnsi"/>
        </w:rPr>
      </w:pPr>
    </w:p>
    <w:p w14:paraId="27FB7599" w14:textId="77777777" w:rsidR="004B2FA5" w:rsidRDefault="004B2FA5" w:rsidP="004B2FA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74DB2CB2" w14:textId="77777777" w:rsidR="004B2FA5" w:rsidRPr="003C3813" w:rsidRDefault="004B2FA5" w:rsidP="004B2FA5">
      <w:pPr>
        <w:pStyle w:val="Subtitle"/>
      </w:pPr>
      <w:r w:rsidRPr="003C3813">
        <w:lastRenderedPageBreak/>
        <w:t>Domain 4: 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B2FA5" w:rsidRPr="004B666A" w14:paraId="10869C58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4E98C2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471A20" w14:textId="77777777" w:rsidR="004B2FA5" w:rsidRPr="004B666A" w:rsidRDefault="004B2FA5" w:rsidP="001C23A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C21AAF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B2FA5" w:rsidRPr="004B666A" w14:paraId="7FA29F59" w14:textId="77777777" w:rsidTr="001C23A5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17289DAF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0C360184" w14:textId="77777777" w:rsidR="004B2FA5" w:rsidRPr="003C3813" w:rsidRDefault="004B2FA5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2836" w:type="dxa"/>
            <w:shd w:val="clear" w:color="auto" w:fill="auto"/>
          </w:tcPr>
          <w:p w14:paraId="0EE4EE9C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B2FA5" w:rsidRPr="004B666A" w14:paraId="6370E109" w14:textId="77777777" w:rsidTr="001C23A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1CC820E1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14:paraId="44A221D8" w14:textId="77777777" w:rsidR="004B2FA5" w:rsidRPr="004B666A" w:rsidRDefault="004B2FA5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I</w:t>
            </w:r>
          </w:p>
        </w:tc>
        <w:tc>
          <w:tcPr>
            <w:tcW w:w="2836" w:type="dxa"/>
            <w:shd w:val="clear" w:color="auto" w:fill="auto"/>
          </w:tcPr>
          <w:p w14:paraId="1AF92799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B2FA5" w:rsidRPr="00DF6818" w14:paraId="62D35F22" w14:textId="77777777" w:rsidTr="001C23A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7C7608E8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5740A909" w14:textId="77777777" w:rsidR="004B2FA5" w:rsidRPr="004B666A" w:rsidRDefault="004B2FA5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I</w:t>
            </w:r>
          </w:p>
        </w:tc>
        <w:tc>
          <w:tcPr>
            <w:tcW w:w="2836" w:type="dxa"/>
            <w:shd w:val="clear" w:color="auto" w:fill="auto"/>
          </w:tcPr>
          <w:p w14:paraId="66A1A8BE" w14:textId="77777777" w:rsidR="004B2FA5" w:rsidRPr="003B36FC" w:rsidRDefault="004B2FA5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 /</w:t>
            </w:r>
            <w:r>
              <w:rPr>
                <w:rFonts w:cstheme="minorHAnsi"/>
                <w:lang w:val="es-ES"/>
              </w:rPr>
              <w:t xml:space="preserve"> </w:t>
            </w:r>
            <w:r w:rsidRPr="003B36FC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3B36FC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3B36FC">
              <w:rPr>
                <w:rFonts w:cstheme="minorHAnsi"/>
                <w:color w:val="00B050"/>
                <w:lang w:val="es-ES"/>
              </w:rPr>
              <w:t xml:space="preserve"> </w:t>
            </w:r>
            <w:r w:rsidRPr="003B36FC">
              <w:rPr>
                <w:rFonts w:cstheme="minorHAnsi"/>
                <w:lang w:val="es-ES"/>
              </w:rPr>
              <w:t>/ NI</w:t>
            </w:r>
          </w:p>
        </w:tc>
      </w:tr>
      <w:tr w:rsidR="004B2FA5" w:rsidRPr="00DF6818" w14:paraId="0FBC4546" w14:textId="77777777" w:rsidTr="001C23A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1F57A95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216CA12A" w14:textId="77777777" w:rsidR="004B2FA5" w:rsidRDefault="004B2FA5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I</w:t>
            </w:r>
          </w:p>
          <w:p w14:paraId="5F6F8579" w14:textId="77777777" w:rsidR="004B2FA5" w:rsidRPr="004B666A" w:rsidRDefault="004B2FA5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/NI</w:t>
            </w:r>
          </w:p>
        </w:tc>
        <w:tc>
          <w:tcPr>
            <w:tcW w:w="2836" w:type="dxa"/>
            <w:shd w:val="clear" w:color="auto" w:fill="auto"/>
          </w:tcPr>
          <w:p w14:paraId="54605C28" w14:textId="77777777" w:rsidR="004B2FA5" w:rsidRPr="006B1069" w:rsidRDefault="004B2FA5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B2FA5" w:rsidRPr="00DF6818" w14:paraId="2B7471B0" w14:textId="77777777" w:rsidTr="001C23A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44BA40A2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 xml:space="preserve">: </w:t>
            </w:r>
            <w:bookmarkStart w:id="3" w:name="_Hlk521515519"/>
            <w:r>
              <w:rPr>
                <w:b/>
              </w:rPr>
              <w:t>Is it likely that assessment of the outcome was influenced by knowledge of intervention received?</w:t>
            </w:r>
            <w:bookmarkEnd w:id="3"/>
          </w:p>
        </w:tc>
        <w:tc>
          <w:tcPr>
            <w:tcW w:w="7512" w:type="dxa"/>
            <w:vMerge/>
            <w:shd w:val="clear" w:color="auto" w:fill="auto"/>
          </w:tcPr>
          <w:p w14:paraId="384E5527" w14:textId="77777777" w:rsidR="004B2FA5" w:rsidRPr="004B666A" w:rsidRDefault="004B2FA5" w:rsidP="001C23A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0258BE4" w14:textId="77777777" w:rsidR="004B2FA5" w:rsidRPr="006B1069" w:rsidRDefault="004B2FA5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4B2FA5" w:rsidRPr="004B666A" w14:paraId="1783B1BF" w14:textId="77777777" w:rsidTr="001C23A5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2D3A27D5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2B16E761" w14:textId="77777777" w:rsidR="004B2FA5" w:rsidRPr="004B666A" w:rsidRDefault="004B2FA5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Some concerns</w:t>
            </w:r>
          </w:p>
        </w:tc>
        <w:tc>
          <w:tcPr>
            <w:tcW w:w="2836" w:type="dxa"/>
            <w:shd w:val="clear" w:color="auto" w:fill="auto"/>
          </w:tcPr>
          <w:p w14:paraId="28B73547" w14:textId="77777777" w:rsidR="004B2FA5" w:rsidRPr="004B666A" w:rsidRDefault="004B2FA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4B2FA5" w:rsidRPr="004B666A" w14:paraId="35C56B7D" w14:textId="77777777" w:rsidTr="001C23A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3246B4C5" w14:textId="77777777" w:rsidR="004B2FA5" w:rsidRPr="004B666A" w:rsidRDefault="004B2FA5" w:rsidP="001C23A5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5D91AEE0" w14:textId="77777777" w:rsidR="004B2FA5" w:rsidRPr="004B666A" w:rsidRDefault="004B2FA5" w:rsidP="001C23A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8EEA1E4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71B97512" w14:textId="77777777" w:rsidR="004B2FA5" w:rsidRDefault="004B2FA5" w:rsidP="004B2FA5">
      <w:pPr>
        <w:pStyle w:val="Subtitle"/>
      </w:pPr>
    </w:p>
    <w:p w14:paraId="72CD2B7F" w14:textId="77777777" w:rsidR="004B2FA5" w:rsidRDefault="004B2FA5" w:rsidP="004B2FA5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440A9FFF" w14:textId="77777777" w:rsidR="004B2FA5" w:rsidRPr="004B666A" w:rsidRDefault="004B2FA5" w:rsidP="004B2FA5">
      <w:pPr>
        <w:pStyle w:val="Subtitle"/>
      </w:pPr>
      <w:r>
        <w:lastRenderedPageBreak/>
        <w:t xml:space="preserve">Domain 5: </w:t>
      </w:r>
      <w:r w:rsidRPr="004B666A">
        <w:t>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4B2FA5" w:rsidRPr="004B666A" w14:paraId="2E74CBD8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6A8D306" w14:textId="77777777" w:rsidR="004B2FA5" w:rsidRPr="004B666A" w:rsidRDefault="004B2FA5" w:rsidP="001C23A5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5B481C4" w14:textId="77777777" w:rsidR="004B2FA5" w:rsidRPr="004B666A" w:rsidRDefault="004B2FA5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8E32E52" w14:textId="77777777" w:rsidR="004B2FA5" w:rsidRPr="004B666A" w:rsidRDefault="004B2FA5" w:rsidP="001C23A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4B2FA5" w:rsidRPr="004B666A" w14:paraId="6A4EF63E" w14:textId="77777777" w:rsidTr="001C23A5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BCDEF5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C22D67" w14:textId="77777777" w:rsidR="004B2FA5" w:rsidRPr="004B666A" w:rsidRDefault="004B2FA5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I</w:t>
            </w: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49E70" w14:textId="77777777" w:rsidR="004B2FA5" w:rsidRPr="004B666A" w:rsidRDefault="004B2FA5" w:rsidP="001C23A5">
            <w:pPr>
              <w:jc w:val="center"/>
              <w:rPr>
                <w:rFonts w:cstheme="minorHAnsi"/>
                <w:color w:val="FF0000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  <w:r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B2FA5" w:rsidRPr="004B666A" w14:paraId="625E2FBF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72499444" w14:textId="77777777" w:rsidR="004B2FA5" w:rsidRPr="004B666A" w:rsidRDefault="004B2FA5" w:rsidP="001C23A5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C9FC8D" w14:textId="77777777" w:rsidR="004B2FA5" w:rsidRPr="004B666A" w:rsidRDefault="004B2FA5" w:rsidP="001C23A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EA6CD6" w14:textId="77777777" w:rsidR="004B2FA5" w:rsidRPr="004B666A" w:rsidRDefault="004B2FA5" w:rsidP="001C23A5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4B2FA5" w:rsidRPr="004B666A" w14:paraId="58BB45A3" w14:textId="77777777" w:rsidTr="001C23A5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5AA2B4" w14:textId="77777777" w:rsidR="004B2FA5" w:rsidRPr="004B666A" w:rsidRDefault="004B2FA5" w:rsidP="001C23A5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20B7F1" w14:textId="77777777" w:rsidR="004B2FA5" w:rsidRPr="004B666A" w:rsidRDefault="004B2FA5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I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D8F9C" w14:textId="77777777" w:rsidR="004B2FA5" w:rsidRPr="004B666A" w:rsidRDefault="004B2FA5" w:rsidP="001C23A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B2FA5" w:rsidRPr="004B666A" w14:paraId="70A31076" w14:textId="77777777" w:rsidTr="001C23A5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6B629F" w14:textId="77777777" w:rsidR="004B2FA5" w:rsidRPr="004B666A" w:rsidRDefault="004B2FA5" w:rsidP="001C23A5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B33085" w14:textId="77777777" w:rsidR="004B2FA5" w:rsidRPr="004B666A" w:rsidRDefault="004B2FA5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I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95874" w14:textId="77777777" w:rsidR="004B2FA5" w:rsidRPr="004B666A" w:rsidRDefault="004B2FA5" w:rsidP="001C23A5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4B2FA5" w:rsidRPr="004B666A" w14:paraId="7E8CF6B5" w14:textId="77777777" w:rsidTr="001C23A5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BB7328" w14:textId="77777777" w:rsidR="004B2FA5" w:rsidRPr="004B666A" w:rsidRDefault="004B2FA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3D9BC6" w14:textId="77777777" w:rsidR="004B2FA5" w:rsidRPr="004B666A" w:rsidRDefault="004B2FA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Some concerns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DD765" w14:textId="77777777" w:rsidR="004B2FA5" w:rsidRPr="004B666A" w:rsidRDefault="004B2FA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4B2FA5" w:rsidRPr="004B666A" w14:paraId="53CBCC92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E186BA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A428B" w14:textId="77777777" w:rsidR="004B2FA5" w:rsidRPr="004B666A" w:rsidRDefault="004B2FA5" w:rsidP="001C23A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7B873" w14:textId="77777777" w:rsidR="004B2FA5" w:rsidRPr="004B666A" w:rsidRDefault="004B2FA5" w:rsidP="001C23A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095F2882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22A1A698" w14:textId="77777777" w:rsidR="00076212" w:rsidRPr="004B666A" w:rsidRDefault="00076212" w:rsidP="00076212">
      <w:pPr>
        <w:pStyle w:val="Subtitle"/>
      </w:pPr>
      <w:r>
        <w:lastRenderedPageBreak/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076212" w:rsidRPr="004B666A" w14:paraId="76480350" w14:textId="77777777" w:rsidTr="000F57E8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80E4DE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A876E" w14:textId="77777777" w:rsidR="004B2FA5" w:rsidRPr="004B2FA5" w:rsidRDefault="004B2FA5" w:rsidP="004B2FA5">
            <w:pPr>
              <w:pStyle w:val="Default"/>
              <w:rPr>
                <w:lang w:val="en-GB"/>
              </w:rPr>
            </w:pPr>
            <w:r w:rsidRPr="004B2FA5">
              <w:rPr>
                <w:sz w:val="22"/>
                <w:szCs w:val="22"/>
                <w:lang w:val="en-GB"/>
              </w:rPr>
              <w:t xml:space="preserve">The study is judged to have </w:t>
            </w:r>
            <w:r w:rsidRPr="004B2FA5">
              <w:rPr>
                <w:b/>
                <w:bCs/>
                <w:sz w:val="22"/>
                <w:szCs w:val="22"/>
                <w:lang w:val="en-GB"/>
              </w:rPr>
              <w:t xml:space="preserve">some concerns </w:t>
            </w:r>
            <w:r w:rsidRPr="004B2FA5">
              <w:rPr>
                <w:sz w:val="22"/>
                <w:szCs w:val="22"/>
                <w:lang w:val="en-GB"/>
              </w:rPr>
              <w:t xml:space="preserve">for </w:t>
            </w:r>
            <w:r w:rsidRPr="004B2FA5">
              <w:rPr>
                <w:b/>
                <w:bCs/>
                <w:sz w:val="22"/>
                <w:szCs w:val="22"/>
                <w:lang w:val="en-GB"/>
              </w:rPr>
              <w:t xml:space="preserve">multiple domains </w:t>
            </w:r>
            <w:r w:rsidRPr="004B2FA5">
              <w:rPr>
                <w:sz w:val="22"/>
                <w:szCs w:val="22"/>
                <w:lang w:val="en-GB"/>
              </w:rPr>
              <w:t xml:space="preserve">in a way that substantially lowers confidence in the result </w:t>
            </w:r>
          </w:p>
          <w:p w14:paraId="21D8F5B6" w14:textId="77777777" w:rsidR="00076212" w:rsidRPr="004B2FA5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71186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9530F" w:rsidRPr="004B666A" w14:paraId="70BBF722" w14:textId="77777777" w:rsidTr="00B666A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B418C3" w14:textId="3A7C2F2A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="008509C5" w:rsidRP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26BEB0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E5B93" w14:textId="4507D9FA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1E33E42" w14:textId="77777777" w:rsidR="003373FE" w:rsidRDefault="003373FE" w:rsidP="003C3813">
      <w:pPr>
        <w:rPr>
          <w:rFonts w:cstheme="minorHAnsi"/>
        </w:rPr>
      </w:pPr>
    </w:p>
    <w:p w14:paraId="48C728C3" w14:textId="1B7398BC" w:rsidR="003373FE" w:rsidRDefault="003373FE" w:rsidP="003C3813">
      <w:pPr>
        <w:rPr>
          <w:rFonts w:cstheme="minorHAnsi"/>
        </w:rPr>
      </w:pPr>
    </w:p>
    <w:sdt>
      <w:sdtPr>
        <w:alias w:val="Creative Commons License"/>
        <w:tag w:val="Creative Commons License"/>
        <w:id w:val="-167177601"/>
        <w:lock w:val="contentLocked"/>
        <w:placeholder>
          <w:docPart w:val="9C3F39B18ACD4B3AB7740F6C6B58871B"/>
        </w:placeholder>
      </w:sdtPr>
      <w:sdtContent>
        <w:p w14:paraId="78204888" w14:textId="77777777" w:rsidR="003373FE" w:rsidRDefault="003373FE" w:rsidP="000A3ED8">
          <w:r>
            <w:rPr>
              <w:noProof/>
              <w:lang w:val="nl-BE" w:eastAsia="nl-BE"/>
            </w:rPr>
            <w:drawing>
              <wp:inline distT="0" distB="0" distL="0" distR="0" wp14:anchorId="45624314" wp14:editId="65B41EF2">
                <wp:extent cx="809625" cy="266700"/>
                <wp:effectExtent l="0" t="0" r="9525" b="0"/>
                <wp:docPr id="2" name="Pictur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10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3CB71A3F" w14:textId="7B6D65A3" w:rsidR="003373FE" w:rsidRPr="00420E6C" w:rsidRDefault="003373FE" w:rsidP="003C3813">
          <w:r>
            <w:t xml:space="preserve">This work is licensed under a </w:t>
          </w:r>
          <w:hyperlink r:id="rId12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sectPr w:rsidR="003373FE" w:rsidRPr="00420E6C" w:rsidSect="00B666A7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91DD5" w14:textId="77777777" w:rsidR="005523EA" w:rsidRDefault="005523EA" w:rsidP="006B1069">
      <w:pPr>
        <w:spacing w:after="0"/>
      </w:pPr>
      <w:r>
        <w:separator/>
      </w:r>
    </w:p>
  </w:endnote>
  <w:endnote w:type="continuationSeparator" w:id="0">
    <w:p w14:paraId="6E66E887" w14:textId="77777777" w:rsidR="005523EA" w:rsidRDefault="005523EA" w:rsidP="006B10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1DA24" w14:textId="77777777" w:rsidR="005523EA" w:rsidRDefault="005523EA" w:rsidP="006B1069">
      <w:pPr>
        <w:spacing w:after="0"/>
      </w:pPr>
      <w:r>
        <w:separator/>
      </w:r>
    </w:p>
  </w:footnote>
  <w:footnote w:type="continuationSeparator" w:id="0">
    <w:p w14:paraId="7C112512" w14:textId="77777777" w:rsidR="005523EA" w:rsidRDefault="005523EA" w:rsidP="006B106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2367B"/>
    <w:multiLevelType w:val="hybridMultilevel"/>
    <w:tmpl w:val="9828DAC0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8B196C"/>
    <w:multiLevelType w:val="hybridMultilevel"/>
    <w:tmpl w:val="D3D6757A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82E11"/>
    <w:multiLevelType w:val="hybridMultilevel"/>
    <w:tmpl w:val="AF840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F1656"/>
    <w:multiLevelType w:val="hybridMultilevel"/>
    <w:tmpl w:val="262E2D70"/>
    <w:lvl w:ilvl="0" w:tplc="7AAA30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C36A42"/>
    <w:multiLevelType w:val="hybridMultilevel"/>
    <w:tmpl w:val="4BE866DE"/>
    <w:lvl w:ilvl="0" w:tplc="5BE85D80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9797843">
    <w:abstractNumId w:val="3"/>
  </w:num>
  <w:num w:numId="2" w16cid:durableId="793598969">
    <w:abstractNumId w:val="4"/>
  </w:num>
  <w:num w:numId="3" w16cid:durableId="2057846898">
    <w:abstractNumId w:val="0"/>
  </w:num>
  <w:num w:numId="4" w16cid:durableId="714081794">
    <w:abstractNumId w:val="2"/>
  </w:num>
  <w:num w:numId="5" w16cid:durableId="11355612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251F"/>
    <w:rsid w:val="00014782"/>
    <w:rsid w:val="000722D3"/>
    <w:rsid w:val="00076212"/>
    <w:rsid w:val="000A490D"/>
    <w:rsid w:val="000F57E8"/>
    <w:rsid w:val="0023251F"/>
    <w:rsid w:val="002F78AD"/>
    <w:rsid w:val="003373FE"/>
    <w:rsid w:val="003414A1"/>
    <w:rsid w:val="00341861"/>
    <w:rsid w:val="003B36FC"/>
    <w:rsid w:val="003C2F57"/>
    <w:rsid w:val="003C3813"/>
    <w:rsid w:val="00405A6D"/>
    <w:rsid w:val="00420E6C"/>
    <w:rsid w:val="004B2FA5"/>
    <w:rsid w:val="004B666A"/>
    <w:rsid w:val="00507ECD"/>
    <w:rsid w:val="00541655"/>
    <w:rsid w:val="005523EA"/>
    <w:rsid w:val="00584878"/>
    <w:rsid w:val="005909E4"/>
    <w:rsid w:val="00626CD4"/>
    <w:rsid w:val="006B1069"/>
    <w:rsid w:val="00730D7D"/>
    <w:rsid w:val="00764E9D"/>
    <w:rsid w:val="0079530F"/>
    <w:rsid w:val="007A0398"/>
    <w:rsid w:val="007A6F9B"/>
    <w:rsid w:val="008509C5"/>
    <w:rsid w:val="00851D4D"/>
    <w:rsid w:val="00871668"/>
    <w:rsid w:val="00895457"/>
    <w:rsid w:val="008C7515"/>
    <w:rsid w:val="00966081"/>
    <w:rsid w:val="009D036C"/>
    <w:rsid w:val="00A027FC"/>
    <w:rsid w:val="00B02401"/>
    <w:rsid w:val="00B34EF8"/>
    <w:rsid w:val="00B64463"/>
    <w:rsid w:val="00B666A7"/>
    <w:rsid w:val="00BB74E2"/>
    <w:rsid w:val="00BE49FF"/>
    <w:rsid w:val="00C006C7"/>
    <w:rsid w:val="00C153C1"/>
    <w:rsid w:val="00CA084F"/>
    <w:rsid w:val="00CD70CA"/>
    <w:rsid w:val="00CF5BDC"/>
    <w:rsid w:val="00DE283D"/>
    <w:rsid w:val="00DF6818"/>
    <w:rsid w:val="00E677C1"/>
    <w:rsid w:val="00F41673"/>
    <w:rsid w:val="00FC67F1"/>
    <w:rsid w:val="00FC6EFE"/>
    <w:rsid w:val="00FE0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9FC3E"/>
  <w15:chartTrackingRefBased/>
  <w15:docId w15:val="{B3C9BCE3-B464-49A6-B697-D78E71AAB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212"/>
    <w:pPr>
      <w:spacing w:after="12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38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4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51F"/>
    <w:pPr>
      <w:keepNext/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084F"/>
    <w:pPr>
      <w:ind w:left="720"/>
      <w:contextualSpacing/>
    </w:pPr>
    <w:rPr>
      <w:rFonts w:eastAsia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A084F"/>
    <w:pPr>
      <w:keepNext/>
      <w:spacing w:after="200"/>
      <w:jc w:val="left"/>
    </w:pPr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C38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3C381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D7D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30D7D"/>
    <w:rPr>
      <w:rFonts w:eastAsiaTheme="minorEastAsia"/>
      <w:color w:val="5A5A5A" w:themeColor="text1" w:themeTint="A5"/>
      <w:spacing w:val="15"/>
      <w:sz w:val="24"/>
    </w:rPr>
  </w:style>
  <w:style w:type="character" w:styleId="Hyperlink">
    <w:name w:val="Hyperlink"/>
    <w:basedOn w:val="DefaultParagraphFont"/>
    <w:uiPriority w:val="99"/>
    <w:unhideWhenUsed/>
    <w:rsid w:val="00076212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76212"/>
    <w:pP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76212"/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A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6A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4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efault">
    <w:name w:val="Default"/>
    <w:rsid w:val="004B2F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creativecommons.org/licenses/by-nc-nd/4.0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creativecommons.org/licenses/by-nc-nd/4.0/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8BD19B0230F4C1998F8034D193A9F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E3A556-102B-4BC7-A998-F5008C944901}"/>
      </w:docPartPr>
      <w:docPartBody>
        <w:p w:rsidR="00767319" w:rsidRDefault="007B54A7" w:rsidP="007B54A7">
          <w:pPr>
            <w:pStyle w:val="58BD19B0230F4C1998F8034D193A9F8D"/>
          </w:pPr>
          <w:r w:rsidRPr="00D047CC">
            <w:rPr>
              <w:rStyle w:val="PlaceholderText"/>
            </w:rPr>
            <w:t>Click here to enter text.</w:t>
          </w:r>
        </w:p>
      </w:docPartBody>
    </w:docPart>
    <w:docPart>
      <w:docPartPr>
        <w:name w:val="9C3F39B18ACD4B3AB7740F6C6B5887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CF2198-2696-4C3A-9A94-67C0E7C4C7DB}"/>
      </w:docPartPr>
      <w:docPartBody>
        <w:p w:rsidR="009544D7" w:rsidRDefault="003E0B56" w:rsidP="003E0B56">
          <w:pPr>
            <w:pStyle w:val="9C3F39B18ACD4B3AB7740F6C6B58871B"/>
          </w:pPr>
          <w:r w:rsidRPr="00D047CC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4A7"/>
    <w:rsid w:val="00384D0C"/>
    <w:rsid w:val="003E0B56"/>
    <w:rsid w:val="00767319"/>
    <w:rsid w:val="007B54A7"/>
    <w:rsid w:val="0095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E0B56"/>
    <w:rPr>
      <w:color w:val="808080"/>
    </w:rPr>
  </w:style>
  <w:style w:type="paragraph" w:customStyle="1" w:styleId="58BD19B0230F4C1998F8034D193A9F8D">
    <w:name w:val="58BD19B0230F4C1998F8034D193A9F8D"/>
    <w:rsid w:val="007B54A7"/>
  </w:style>
  <w:style w:type="paragraph" w:customStyle="1" w:styleId="9C3F39B18ACD4B3AB7740F6C6B58871B">
    <w:name w:val="9C3F39B18ACD4B3AB7740F6C6B58871B"/>
    <w:rsid w:val="003E0B5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c74c8b3-ceab-44f4-b179-cf41abb810a2">
      <Terms xmlns="http://schemas.microsoft.com/office/infopath/2007/PartnerControls"/>
    </lcf76f155ced4ddcb4097134ff3c332f>
    <TaxCatchAll xmlns="509e00bd-2323-421f-bdf2-d6c1eee2c3e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BBF87E9D286A468341146286155127" ma:contentTypeVersion="14" ma:contentTypeDescription="Create a new document." ma:contentTypeScope="" ma:versionID="66f3c6fe6c17ae4f7ad95e285d6ed1e8">
  <xsd:schema xmlns:xsd="http://www.w3.org/2001/XMLSchema" xmlns:xs="http://www.w3.org/2001/XMLSchema" xmlns:p="http://schemas.microsoft.com/office/2006/metadata/properties" xmlns:ns2="2c74c8b3-ceab-44f4-b179-cf41abb810a2" xmlns:ns3="509e00bd-2323-421f-bdf2-d6c1eee2c3e9" targetNamespace="http://schemas.microsoft.com/office/2006/metadata/properties" ma:root="true" ma:fieldsID="d8e651984c83aa981b8ad9564ac70a16" ns2:_="" ns3:_="">
    <xsd:import namespace="2c74c8b3-ceab-44f4-b179-cf41abb810a2"/>
    <xsd:import namespace="509e00bd-2323-421f-bdf2-d6c1eee2c3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4c8b3-ceab-44f4-b179-cf41abb810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64b86b73-2342-47b0-9d40-2b0f7378546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9e00bd-2323-421f-bdf2-d6c1eee2c3e9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9c1fee47-e781-4e97-8ca3-2e15ee2d2f4f}" ma:internalName="TaxCatchAll" ma:showField="CatchAllData" ma:web="509e00bd-2323-421f-bdf2-d6c1eee2c3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B23385-3C04-40FB-B212-914349FB89B7}">
  <ds:schemaRefs>
    <ds:schemaRef ds:uri="http://schemas.microsoft.com/office/2006/metadata/properties"/>
    <ds:schemaRef ds:uri="http://schemas.microsoft.com/office/infopath/2007/PartnerControls"/>
    <ds:schemaRef ds:uri="2c74c8b3-ceab-44f4-b179-cf41abb810a2"/>
    <ds:schemaRef ds:uri="509e00bd-2323-421f-bdf2-d6c1eee2c3e9"/>
  </ds:schemaRefs>
</ds:datastoreItem>
</file>

<file path=customXml/itemProps2.xml><?xml version="1.0" encoding="utf-8"?>
<ds:datastoreItem xmlns:ds="http://schemas.openxmlformats.org/officeDocument/2006/customXml" ds:itemID="{5C5A1C48-CB86-4EC9-99D6-8414C58A28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0C40BE-A102-4905-A451-EA0347F3E42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57</Words>
  <Characters>8891</Characters>
  <Application>Microsoft Office Word</Application>
  <DocSecurity>0</DocSecurity>
  <Lines>286</Lines>
  <Paragraphs>10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cAleenan</dc:creator>
  <cp:keywords/>
  <dc:description/>
  <cp:lastModifiedBy>Giuditta Tilli</cp:lastModifiedBy>
  <cp:revision>6</cp:revision>
  <dcterms:created xsi:type="dcterms:W3CDTF">2023-07-07T09:59:00Z</dcterms:created>
  <dcterms:modified xsi:type="dcterms:W3CDTF">2023-12-29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BBF87E9D286A468341146286155127</vt:lpwstr>
  </property>
</Properties>
</file>